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BA0B0" w14:textId="61AF0DB6" w:rsidR="009D05CF" w:rsidRPr="00885236" w:rsidRDefault="00500AEE">
      <w:pPr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sz w:val="20"/>
          <w:szCs w:val="20"/>
        </w:rPr>
        <w:t>SUPPLEMENTARY T</w:t>
      </w:r>
      <w:r w:rsidRPr="00885236">
        <w:rPr>
          <w:rFonts w:ascii="Helvetica Neue" w:hAnsi="Helvetica Neue"/>
          <w:sz w:val="20"/>
          <w:szCs w:val="20"/>
        </w:rPr>
        <w:t>ABLE</w:t>
      </w:r>
      <w:r>
        <w:rPr>
          <w:rFonts w:ascii="Helvetica Neue" w:hAnsi="Helvetica Neue"/>
          <w:sz w:val="20"/>
          <w:szCs w:val="20"/>
        </w:rPr>
        <w:t>.</w:t>
      </w:r>
      <w:r w:rsidR="00C65B51" w:rsidRPr="00885236">
        <w:rPr>
          <w:rFonts w:ascii="Helvetica Neue" w:hAnsi="Helvetica Neue"/>
          <w:sz w:val="20"/>
          <w:szCs w:val="20"/>
        </w:rPr>
        <w:t xml:space="preserve"> </w:t>
      </w:r>
      <w:r w:rsidR="00036D51" w:rsidRPr="00885236">
        <w:rPr>
          <w:rFonts w:ascii="Helvetica Neue" w:hAnsi="Helvetica Neue"/>
          <w:sz w:val="20"/>
          <w:szCs w:val="20"/>
        </w:rPr>
        <w:t xml:space="preserve">Early </w:t>
      </w:r>
      <w:r w:rsidRPr="00885236">
        <w:rPr>
          <w:rFonts w:ascii="Helvetica Neue" w:hAnsi="Helvetica Neue"/>
          <w:sz w:val="20"/>
          <w:szCs w:val="20"/>
        </w:rPr>
        <w:t xml:space="preserve">Univariable Predictors </w:t>
      </w:r>
      <w:r w:rsidR="00036D51" w:rsidRPr="00885236">
        <w:rPr>
          <w:rFonts w:ascii="Helvetica Neue" w:hAnsi="Helvetica Neue"/>
          <w:sz w:val="20"/>
          <w:szCs w:val="20"/>
        </w:rPr>
        <w:t>of 30-</w:t>
      </w:r>
      <w:r w:rsidRPr="00885236">
        <w:rPr>
          <w:rFonts w:ascii="Helvetica Neue" w:hAnsi="Helvetica Neue"/>
          <w:sz w:val="20"/>
          <w:szCs w:val="20"/>
        </w:rPr>
        <w:t>Year Outc</w:t>
      </w:r>
      <w:bookmarkStart w:id="0" w:name="_GoBack"/>
      <w:bookmarkEnd w:id="0"/>
      <w:r w:rsidRPr="00885236">
        <w:rPr>
          <w:rFonts w:ascii="Helvetica Neue" w:hAnsi="Helvetica Neue"/>
          <w:sz w:val="20"/>
          <w:szCs w:val="20"/>
        </w:rPr>
        <w:t>omes</w:t>
      </w:r>
    </w:p>
    <w:tbl>
      <w:tblPr>
        <w:tblStyle w:val="TableGrid"/>
        <w:tblW w:w="1162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417"/>
        <w:gridCol w:w="567"/>
        <w:gridCol w:w="1418"/>
        <w:gridCol w:w="850"/>
        <w:gridCol w:w="567"/>
        <w:gridCol w:w="1559"/>
        <w:gridCol w:w="851"/>
        <w:gridCol w:w="567"/>
        <w:gridCol w:w="1417"/>
        <w:gridCol w:w="851"/>
      </w:tblGrid>
      <w:tr w:rsidR="00086031" w:rsidRPr="00086031" w14:paraId="0FE2DA3F" w14:textId="77777777" w:rsidTr="007D50DB">
        <w:tc>
          <w:tcPr>
            <w:tcW w:w="297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7F2D453D" w14:textId="425ADA0E" w:rsidR="004E3290" w:rsidRPr="00086031" w:rsidRDefault="004E3290" w:rsidP="007B229A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086031">
              <w:rPr>
                <w:rFonts w:ascii="Helvetica Neue" w:hAnsi="Helvetica Neue"/>
                <w:b/>
                <w:sz w:val="18"/>
                <w:szCs w:val="18"/>
              </w:rPr>
              <w:t>Predictor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F419EA5" w14:textId="316F8C73" w:rsidR="004E3290" w:rsidRPr="00086031" w:rsidRDefault="004E3290" w:rsidP="004E3290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086031">
              <w:rPr>
                <w:rFonts w:ascii="Helvetica Neue" w:hAnsi="Helvetica Neue"/>
                <w:b/>
                <w:sz w:val="18"/>
                <w:szCs w:val="18"/>
              </w:rPr>
              <w:t>30-year EDSS ≤3.5 vs 30-year EDSS &gt;3.5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75EB006" w14:textId="7DA0EFF0" w:rsidR="004E3290" w:rsidRPr="00086031" w:rsidRDefault="004E3290" w:rsidP="004E3290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086031">
              <w:rPr>
                <w:rFonts w:ascii="Helvetica Neue" w:hAnsi="Helvetica Neue"/>
                <w:b/>
                <w:sz w:val="18"/>
                <w:szCs w:val="18"/>
              </w:rPr>
              <w:t>SPMS by 30 year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575B664" w14:textId="35C3732F" w:rsidR="004E3290" w:rsidRPr="00086031" w:rsidRDefault="004E3290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b/>
                <w:sz w:val="18"/>
                <w:szCs w:val="18"/>
              </w:rPr>
            </w:pPr>
            <w:r w:rsidRPr="00086031">
              <w:rPr>
                <w:rFonts w:ascii="Helvetica Neue" w:hAnsi="Helvetica Neue"/>
                <w:b/>
                <w:sz w:val="18"/>
                <w:szCs w:val="18"/>
              </w:rPr>
              <w:t>Death related to MS by 30 years</w:t>
            </w:r>
          </w:p>
        </w:tc>
      </w:tr>
      <w:tr w:rsidR="007D50DB" w:rsidRPr="00086031" w14:paraId="589436DD" w14:textId="77777777" w:rsidTr="007D50DB">
        <w:trPr>
          <w:trHeight w:val="356"/>
        </w:trPr>
        <w:tc>
          <w:tcPr>
            <w:tcW w:w="2977" w:type="dxa"/>
            <w:gridSpan w:val="3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0CDB540B" w14:textId="7A024791" w:rsidR="004E3290" w:rsidRPr="00086031" w:rsidRDefault="004E3290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uble" w:sz="4" w:space="0" w:color="auto"/>
            </w:tcBorders>
          </w:tcPr>
          <w:p w14:paraId="5533E377" w14:textId="5EC9003F" w:rsidR="004E3290" w:rsidRPr="00086031" w:rsidRDefault="004E3290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  <w:r w:rsidRPr="00086031">
              <w:rPr>
                <w:rFonts w:ascii="Helvetica Neue" w:hAnsi="Helvetica Neue"/>
                <w:i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0B71480D" w14:textId="77777777" w:rsidR="00086031" w:rsidRDefault="004E3290" w:rsidP="00086031">
            <w:pPr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  <w:r w:rsidRPr="00086031">
              <w:rPr>
                <w:rFonts w:ascii="Helvetica Neue" w:hAnsi="Helvetica Neue"/>
                <w:i/>
                <w:sz w:val="18"/>
                <w:szCs w:val="18"/>
              </w:rPr>
              <w:t>Odds ratio</w:t>
            </w:r>
          </w:p>
          <w:p w14:paraId="42AA3248" w14:textId="13E5D8FE" w:rsidR="004E3290" w:rsidRPr="00086031" w:rsidRDefault="004E3290" w:rsidP="00086031">
            <w:pPr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  <w:r w:rsidRPr="00086031">
              <w:rPr>
                <w:rFonts w:ascii="Helvetica Neue" w:hAnsi="Helvetica Neue"/>
                <w:i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</w:tcPr>
          <w:p w14:paraId="1657DD22" w14:textId="754E107D" w:rsidR="004E3290" w:rsidRPr="007D50DB" w:rsidRDefault="004E3290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i/>
                <w:sz w:val="17"/>
                <w:szCs w:val="17"/>
              </w:rPr>
            </w:pPr>
            <w:r w:rsidRPr="007D50DB">
              <w:rPr>
                <w:rFonts w:ascii="Helvetica Neue" w:hAnsi="Helvetica Neue"/>
                <w:i/>
                <w:sz w:val="17"/>
                <w:szCs w:val="17"/>
              </w:rPr>
              <w:t>P-value</w:t>
            </w:r>
          </w:p>
        </w:tc>
        <w:tc>
          <w:tcPr>
            <w:tcW w:w="567" w:type="dxa"/>
            <w:tcBorders>
              <w:left w:val="double" w:sz="4" w:space="0" w:color="auto"/>
              <w:bottom w:val="double" w:sz="4" w:space="0" w:color="auto"/>
            </w:tcBorders>
          </w:tcPr>
          <w:p w14:paraId="43CB272F" w14:textId="601B561D" w:rsidR="004E3290" w:rsidRPr="00086031" w:rsidRDefault="004E3290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  <w:r w:rsidRPr="00086031">
              <w:rPr>
                <w:rFonts w:ascii="Helvetica Neue" w:hAnsi="Helvetica Neue"/>
                <w:i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7D27AA2B" w14:textId="77777777" w:rsidR="00086031" w:rsidRDefault="004E3290" w:rsidP="00086031">
            <w:pPr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  <w:r w:rsidRPr="00086031">
              <w:rPr>
                <w:rFonts w:ascii="Helvetica Neue" w:hAnsi="Helvetica Neue"/>
                <w:i/>
                <w:sz w:val="18"/>
                <w:szCs w:val="18"/>
              </w:rPr>
              <w:t>Odds ratio</w:t>
            </w:r>
            <w:r w:rsidR="007B229A" w:rsidRPr="00086031">
              <w:rPr>
                <w:rFonts w:ascii="Helvetica Neue" w:hAnsi="Helvetica Neue"/>
                <w:i/>
                <w:sz w:val="18"/>
                <w:szCs w:val="18"/>
              </w:rPr>
              <w:t xml:space="preserve"> </w:t>
            </w:r>
          </w:p>
          <w:p w14:paraId="63AB1B00" w14:textId="73C23993" w:rsidR="004E3290" w:rsidRPr="00086031" w:rsidRDefault="004E3290" w:rsidP="00086031">
            <w:pPr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  <w:r w:rsidRPr="00086031">
              <w:rPr>
                <w:rFonts w:ascii="Helvetica Neue" w:hAnsi="Helvetica Neue"/>
                <w:i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</w:tcPr>
          <w:p w14:paraId="3637C28A" w14:textId="53FE6072" w:rsidR="004E3290" w:rsidRPr="007D50DB" w:rsidRDefault="004E3290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i/>
                <w:sz w:val="17"/>
                <w:szCs w:val="17"/>
              </w:rPr>
            </w:pPr>
            <w:r w:rsidRPr="007D50DB">
              <w:rPr>
                <w:rFonts w:ascii="Helvetica Neue" w:hAnsi="Helvetica Neue"/>
                <w:i/>
                <w:sz w:val="17"/>
                <w:szCs w:val="17"/>
              </w:rPr>
              <w:t>P-value</w:t>
            </w:r>
          </w:p>
        </w:tc>
        <w:tc>
          <w:tcPr>
            <w:tcW w:w="567" w:type="dxa"/>
            <w:tcBorders>
              <w:left w:val="double" w:sz="4" w:space="0" w:color="auto"/>
              <w:bottom w:val="double" w:sz="4" w:space="0" w:color="auto"/>
            </w:tcBorders>
          </w:tcPr>
          <w:p w14:paraId="142F056C" w14:textId="13C37F96" w:rsidR="004E3290" w:rsidRPr="00086031" w:rsidRDefault="004E3290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  <w:r w:rsidRPr="00086031">
              <w:rPr>
                <w:rFonts w:ascii="Helvetica Neue" w:hAnsi="Helvetica Neue"/>
                <w:i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61A633B9" w14:textId="77777777" w:rsidR="00086031" w:rsidRDefault="004E3290" w:rsidP="00086031">
            <w:pPr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  <w:r w:rsidRPr="00086031">
              <w:rPr>
                <w:rFonts w:ascii="Helvetica Neue" w:hAnsi="Helvetica Neue"/>
                <w:i/>
                <w:sz w:val="18"/>
                <w:szCs w:val="18"/>
              </w:rPr>
              <w:t>Odds ratio</w:t>
            </w:r>
          </w:p>
          <w:p w14:paraId="6AEFB92D" w14:textId="38B70E23" w:rsidR="004E3290" w:rsidRPr="00086031" w:rsidRDefault="004E3290" w:rsidP="00086031">
            <w:pPr>
              <w:jc w:val="center"/>
              <w:rPr>
                <w:rFonts w:ascii="Helvetica Neue" w:hAnsi="Helvetica Neue"/>
                <w:i/>
                <w:sz w:val="18"/>
                <w:szCs w:val="18"/>
              </w:rPr>
            </w:pPr>
            <w:r w:rsidRPr="00086031">
              <w:rPr>
                <w:rFonts w:ascii="Helvetica Neue" w:hAnsi="Helvetica Neue"/>
                <w:i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099FF55A" w14:textId="4509EDCC" w:rsidR="004E3290" w:rsidRPr="007D50DB" w:rsidRDefault="004E3290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i/>
                <w:sz w:val="17"/>
                <w:szCs w:val="17"/>
              </w:rPr>
            </w:pPr>
            <w:r w:rsidRPr="007D50DB">
              <w:rPr>
                <w:rFonts w:ascii="Helvetica Neue" w:hAnsi="Helvetica Neue"/>
                <w:i/>
                <w:sz w:val="17"/>
                <w:szCs w:val="17"/>
              </w:rPr>
              <w:t>P-value</w:t>
            </w:r>
          </w:p>
        </w:tc>
      </w:tr>
      <w:tr w:rsidR="00086031" w:rsidRPr="00086031" w14:paraId="5EC0C7A6" w14:textId="77777777" w:rsidTr="00602522">
        <w:tc>
          <w:tcPr>
            <w:tcW w:w="567" w:type="dxa"/>
            <w:vMerge w:val="restart"/>
            <w:tcBorders>
              <w:top w:val="double" w:sz="4" w:space="0" w:color="auto"/>
              <w:left w:val="single" w:sz="4" w:space="0" w:color="auto"/>
            </w:tcBorders>
            <w:textDirection w:val="btLr"/>
            <w:vAlign w:val="center"/>
          </w:tcPr>
          <w:p w14:paraId="0A4DDC34" w14:textId="08891112" w:rsidR="007B229A" w:rsidRPr="00086031" w:rsidRDefault="007B229A" w:rsidP="00086031">
            <w:pPr>
              <w:spacing w:before="100" w:beforeAutospacing="1" w:after="100" w:afterAutospacing="1"/>
              <w:ind w:left="113" w:right="113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Demographic and clinical features</w:t>
            </w:r>
          </w:p>
        </w:tc>
        <w:tc>
          <w:tcPr>
            <w:tcW w:w="993" w:type="dxa"/>
            <w:vMerge w:val="restart"/>
            <w:tcBorders>
              <w:top w:val="double" w:sz="4" w:space="0" w:color="auto"/>
              <w:left w:val="single" w:sz="4" w:space="0" w:color="auto"/>
            </w:tcBorders>
          </w:tcPr>
          <w:p w14:paraId="2D2D63EF" w14:textId="128B6FD4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CIS type</w:t>
            </w:r>
          </w:p>
        </w:tc>
        <w:tc>
          <w:tcPr>
            <w:tcW w:w="1417" w:type="dxa"/>
            <w:tcBorders>
              <w:top w:val="double" w:sz="4" w:space="0" w:color="auto"/>
              <w:right w:val="double" w:sz="4" w:space="0" w:color="auto"/>
            </w:tcBorders>
          </w:tcPr>
          <w:p w14:paraId="5F204E97" w14:textId="4AD6288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TM vs brainstem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</w:tcPr>
          <w:p w14:paraId="7573F21C" w14:textId="2FCAE2D8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7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7C1C14A7" w14:textId="3A32070C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61 (0.20, 1.87)</w:t>
            </w:r>
          </w:p>
        </w:tc>
        <w:tc>
          <w:tcPr>
            <w:tcW w:w="850" w:type="dxa"/>
            <w:tcBorders>
              <w:top w:val="double" w:sz="4" w:space="0" w:color="auto"/>
              <w:right w:val="double" w:sz="4" w:space="0" w:color="auto"/>
            </w:tcBorders>
          </w:tcPr>
          <w:p w14:paraId="5C514DDE" w14:textId="5EB437DB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383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36251996" w14:textId="5A9D52F1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9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8536476" w14:textId="2E7388D9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62 (0.21, 1.82)</w:t>
            </w:r>
          </w:p>
        </w:tc>
        <w:tc>
          <w:tcPr>
            <w:tcW w:w="851" w:type="dxa"/>
            <w:tcBorders>
              <w:top w:val="double" w:sz="4" w:space="0" w:color="auto"/>
              <w:right w:val="double" w:sz="4" w:space="0" w:color="auto"/>
            </w:tcBorders>
          </w:tcPr>
          <w:p w14:paraId="4241DBF5" w14:textId="47E3AEBC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385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73A01EB7" w14:textId="17BC9594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9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60C75514" w14:textId="743B30A9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27 (0.06, 1.21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5A17D12E" w14:textId="079DE5F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87</w:t>
            </w:r>
          </w:p>
        </w:tc>
      </w:tr>
      <w:tr w:rsidR="00086031" w:rsidRPr="00086031" w14:paraId="466FB3B6" w14:textId="77777777" w:rsidTr="00602522"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347D966C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DCE1E66" w14:textId="6805759A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double" w:sz="4" w:space="0" w:color="auto"/>
            </w:tcBorders>
          </w:tcPr>
          <w:p w14:paraId="46CB803E" w14:textId="2879FCF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ON vs brainstem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803B646" w14:textId="7A3C05C7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7</w:t>
            </w:r>
          </w:p>
        </w:tc>
        <w:tc>
          <w:tcPr>
            <w:tcW w:w="1418" w:type="dxa"/>
          </w:tcPr>
          <w:p w14:paraId="1174568D" w14:textId="28523BEF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63 (0.23, 1.74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7291EC3" w14:textId="07C697AD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37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F8DF9E1" w14:textId="103BF4D0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9</w:t>
            </w:r>
          </w:p>
        </w:tc>
        <w:tc>
          <w:tcPr>
            <w:tcW w:w="1559" w:type="dxa"/>
          </w:tcPr>
          <w:p w14:paraId="44B7FAD0" w14:textId="2A970A73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67 (0.26, 1.71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11DE1BD" w14:textId="588C60DF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397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26A0A3E" w14:textId="792CF628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9</w:t>
            </w:r>
          </w:p>
        </w:tc>
        <w:tc>
          <w:tcPr>
            <w:tcW w:w="1417" w:type="dxa"/>
          </w:tcPr>
          <w:p w14:paraId="4917CCA8" w14:textId="689AE13F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33 (0.10, 1.11)</w:t>
            </w:r>
          </w:p>
        </w:tc>
        <w:tc>
          <w:tcPr>
            <w:tcW w:w="851" w:type="dxa"/>
          </w:tcPr>
          <w:p w14:paraId="31132498" w14:textId="63510537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74</w:t>
            </w:r>
          </w:p>
        </w:tc>
      </w:tr>
      <w:tr w:rsidR="00086031" w:rsidRPr="00086031" w14:paraId="53D896D2" w14:textId="77777777" w:rsidTr="007D50DB"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1B92BDDB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right w:val="double" w:sz="4" w:space="0" w:color="auto"/>
            </w:tcBorders>
          </w:tcPr>
          <w:p w14:paraId="4909ACD4" w14:textId="34C3215C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Age at onset</w:t>
            </w:r>
            <w:r w:rsidR="00641FB8" w:rsidRPr="00086031">
              <w:rPr>
                <w:rFonts w:ascii="Helvetica Neue" w:hAnsi="Helvetica Neue"/>
                <w:sz w:val="18"/>
                <w:szCs w:val="18"/>
              </w:rPr>
              <w:t xml:space="preserve">, </w:t>
            </w:r>
            <w:r w:rsidR="00641FB8" w:rsidRPr="00086031">
              <w:rPr>
                <w:rFonts w:ascii="Helvetica Neue" w:hAnsi="Helvetica Neue"/>
                <w:sz w:val="17"/>
                <w:szCs w:val="17"/>
              </w:rPr>
              <w:t>OR per year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338141D" w14:textId="6E557E12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2</w:t>
            </w:r>
          </w:p>
        </w:tc>
        <w:tc>
          <w:tcPr>
            <w:tcW w:w="1418" w:type="dxa"/>
          </w:tcPr>
          <w:p w14:paraId="696860DE" w14:textId="2BAA5AD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.05 (1.00, 1.11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645917A9" w14:textId="366396D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6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8EDA7A1" w14:textId="3228E152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2</w:t>
            </w:r>
          </w:p>
        </w:tc>
        <w:tc>
          <w:tcPr>
            <w:tcW w:w="1559" w:type="dxa"/>
          </w:tcPr>
          <w:p w14:paraId="6044A148" w14:textId="47FCD28D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.02 (0.97, 1.07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43EC202C" w14:textId="3DC96EC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41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49B09BB" w14:textId="164757C5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7</w:t>
            </w:r>
          </w:p>
        </w:tc>
        <w:tc>
          <w:tcPr>
            <w:tcW w:w="1417" w:type="dxa"/>
          </w:tcPr>
          <w:p w14:paraId="5AD12B4A" w14:textId="05E2BE65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.08 (1.00, 1.16)</w:t>
            </w:r>
          </w:p>
        </w:tc>
        <w:tc>
          <w:tcPr>
            <w:tcW w:w="851" w:type="dxa"/>
          </w:tcPr>
          <w:p w14:paraId="2576A65A" w14:textId="0F1EBC4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36</w:t>
            </w:r>
          </w:p>
        </w:tc>
      </w:tr>
      <w:tr w:rsidR="00086031" w:rsidRPr="00086031" w14:paraId="4FD903D4" w14:textId="77777777" w:rsidTr="007D50DB"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3A4BA9FF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right w:val="double" w:sz="4" w:space="0" w:color="auto"/>
            </w:tcBorders>
          </w:tcPr>
          <w:p w14:paraId="371EE51C" w14:textId="7E4CEF12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Gender</w:t>
            </w:r>
            <w:r w:rsidR="00641FB8" w:rsidRPr="00086031">
              <w:rPr>
                <w:rFonts w:ascii="Helvetica Neue" w:hAnsi="Helvetica Neue"/>
                <w:sz w:val="18"/>
                <w:szCs w:val="18"/>
              </w:rPr>
              <w:t>, male vs female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7482F73" w14:textId="4ECE601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7</w:t>
            </w:r>
          </w:p>
        </w:tc>
        <w:tc>
          <w:tcPr>
            <w:tcW w:w="1418" w:type="dxa"/>
          </w:tcPr>
          <w:p w14:paraId="6751252B" w14:textId="2A48B592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.12 (0.50, 2.48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2F0BCD05" w14:textId="19746D4F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787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2C50FF5" w14:textId="5E39C5E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9</w:t>
            </w:r>
          </w:p>
        </w:tc>
        <w:tc>
          <w:tcPr>
            <w:tcW w:w="1559" w:type="dxa"/>
          </w:tcPr>
          <w:p w14:paraId="0D020D5D" w14:textId="3FD9A3EE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97 (0.45, 2.14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22C756DE" w14:textId="4236076F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949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45C5152" w14:textId="5B9EEE42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9</w:t>
            </w:r>
          </w:p>
        </w:tc>
        <w:tc>
          <w:tcPr>
            <w:tcW w:w="1417" w:type="dxa"/>
          </w:tcPr>
          <w:p w14:paraId="74A8AC59" w14:textId="701F57AC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98 (0.33, 2.92)</w:t>
            </w:r>
          </w:p>
        </w:tc>
        <w:tc>
          <w:tcPr>
            <w:tcW w:w="851" w:type="dxa"/>
          </w:tcPr>
          <w:p w14:paraId="05E8D250" w14:textId="621079EB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978</w:t>
            </w:r>
          </w:p>
        </w:tc>
      </w:tr>
      <w:tr w:rsidR="00086031" w:rsidRPr="00086031" w14:paraId="3B21CACB" w14:textId="77777777" w:rsidTr="007D50DB"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46643B95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right w:val="double" w:sz="4" w:space="0" w:color="auto"/>
            </w:tcBorders>
          </w:tcPr>
          <w:p w14:paraId="5374C1C4" w14:textId="28F20280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Disease duration</w:t>
            </w:r>
            <w:r w:rsidR="00641FB8" w:rsidRPr="00086031">
              <w:rPr>
                <w:rFonts w:ascii="Helvetica Neue" w:hAnsi="Helvetica Neue"/>
                <w:sz w:val="18"/>
                <w:szCs w:val="18"/>
              </w:rPr>
              <w:t>, OR per year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13A6FAB" w14:textId="6FEBD953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2</w:t>
            </w:r>
          </w:p>
        </w:tc>
        <w:tc>
          <w:tcPr>
            <w:tcW w:w="1418" w:type="dxa"/>
          </w:tcPr>
          <w:p w14:paraId="79DAC96F" w14:textId="35003C57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.54 (0.59, 4.01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596EB11E" w14:textId="4D790F09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378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68DA73D" w14:textId="37C1A85F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1</w:t>
            </w:r>
          </w:p>
        </w:tc>
        <w:tc>
          <w:tcPr>
            <w:tcW w:w="1559" w:type="dxa"/>
          </w:tcPr>
          <w:p w14:paraId="035592C0" w14:textId="4654BBBB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.40 (0.69, 2.88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04EB7D16" w14:textId="49644DB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35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92A6458" w14:textId="00791241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0</w:t>
            </w:r>
          </w:p>
        </w:tc>
        <w:tc>
          <w:tcPr>
            <w:tcW w:w="1417" w:type="dxa"/>
          </w:tcPr>
          <w:p w14:paraId="4A587C61" w14:textId="2456A090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69 (0.10, 4.63)</w:t>
            </w:r>
          </w:p>
        </w:tc>
        <w:tc>
          <w:tcPr>
            <w:tcW w:w="851" w:type="dxa"/>
          </w:tcPr>
          <w:p w14:paraId="3FA86B1B" w14:textId="18375722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702</w:t>
            </w:r>
          </w:p>
        </w:tc>
      </w:tr>
      <w:tr w:rsidR="00086031" w:rsidRPr="00086031" w14:paraId="50891C90" w14:textId="77777777" w:rsidTr="007D50DB"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793EE3E2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right w:val="double" w:sz="4" w:space="0" w:color="auto"/>
            </w:tcBorders>
          </w:tcPr>
          <w:p w14:paraId="0DE9D315" w14:textId="65EB0326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No. relapses in first 5 years</w:t>
            </w:r>
            <w:r w:rsidR="0083578C" w:rsidRPr="00086031">
              <w:rPr>
                <w:rFonts w:ascii="Helvetica Neue" w:hAnsi="Helvetica Neue"/>
                <w:sz w:val="18"/>
                <w:szCs w:val="18"/>
              </w:rPr>
              <w:t>, 0/1/2/3+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E5397DB" w14:textId="4A2DF282" w:rsidR="007B229A" w:rsidRPr="00086031" w:rsidRDefault="006759D2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5</w:t>
            </w:r>
          </w:p>
        </w:tc>
        <w:tc>
          <w:tcPr>
            <w:tcW w:w="1418" w:type="dxa"/>
          </w:tcPr>
          <w:p w14:paraId="47F5947C" w14:textId="183B4A89" w:rsidR="007B229A" w:rsidRPr="00086031" w:rsidRDefault="009157A7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37 (1.54, 3.65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34E306A" w14:textId="443F1A47" w:rsidR="007B229A" w:rsidRPr="00086031" w:rsidRDefault="009157A7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9A42467" w14:textId="625E498E" w:rsidR="007B229A" w:rsidRPr="00086031" w:rsidRDefault="009157A7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3</w:t>
            </w:r>
          </w:p>
        </w:tc>
        <w:tc>
          <w:tcPr>
            <w:tcW w:w="1559" w:type="dxa"/>
          </w:tcPr>
          <w:p w14:paraId="091571B7" w14:textId="7046C5E7" w:rsidR="007B229A" w:rsidRPr="00086031" w:rsidRDefault="009157A7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45 (1.61, 3.73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6B83B58" w14:textId="0B6F7CB1" w:rsidR="007B229A" w:rsidRPr="00086031" w:rsidRDefault="009157A7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4C96BD9" w14:textId="7FC68489" w:rsidR="007B229A" w:rsidRPr="00086031" w:rsidRDefault="009157A7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0</w:t>
            </w:r>
          </w:p>
        </w:tc>
        <w:tc>
          <w:tcPr>
            <w:tcW w:w="1417" w:type="dxa"/>
          </w:tcPr>
          <w:p w14:paraId="2E3B253F" w14:textId="2EAF2053" w:rsidR="007B229A" w:rsidRPr="00086031" w:rsidRDefault="009157A7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18 (1.26, 3.77)</w:t>
            </w:r>
          </w:p>
        </w:tc>
        <w:tc>
          <w:tcPr>
            <w:tcW w:w="851" w:type="dxa"/>
          </w:tcPr>
          <w:p w14:paraId="2E10AB51" w14:textId="721B5C32" w:rsidR="007B229A" w:rsidRPr="00086031" w:rsidRDefault="009157A7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5</w:t>
            </w:r>
          </w:p>
        </w:tc>
      </w:tr>
      <w:tr w:rsidR="00086031" w:rsidRPr="00086031" w14:paraId="407827BD" w14:textId="77777777" w:rsidTr="007D50DB"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BB17299" w14:textId="33E94CD0" w:rsidR="007B229A" w:rsidRPr="00086031" w:rsidRDefault="007B229A" w:rsidP="00086031">
            <w:pPr>
              <w:spacing w:before="100" w:beforeAutospacing="1" w:after="100" w:afterAutospacing="1"/>
              <w:ind w:left="113" w:right="113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EDSS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795C709C" w14:textId="7CB94C4F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Baseline EDSS ≥2.5 vs &lt;2.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A591CA3" w14:textId="1633123B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0</w:t>
            </w:r>
          </w:p>
        </w:tc>
        <w:tc>
          <w:tcPr>
            <w:tcW w:w="1418" w:type="dxa"/>
          </w:tcPr>
          <w:p w14:paraId="77AC7EBD" w14:textId="5F67D4E8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.89 (0.81, 4.42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2F871D96" w14:textId="292DC249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14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D86BFF5" w14:textId="0C065585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0</w:t>
            </w:r>
          </w:p>
        </w:tc>
        <w:tc>
          <w:tcPr>
            <w:tcW w:w="1559" w:type="dxa"/>
          </w:tcPr>
          <w:p w14:paraId="657F0A3F" w14:textId="7D4ADD4F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57 (1.06, 6.20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55B8F09F" w14:textId="47F3086E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36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2F3E685" w14:textId="684D15BC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8</w:t>
            </w:r>
          </w:p>
        </w:tc>
        <w:tc>
          <w:tcPr>
            <w:tcW w:w="1417" w:type="dxa"/>
          </w:tcPr>
          <w:p w14:paraId="51DF3F3A" w14:textId="168B3CC1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.00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0.84, 19.0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5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C8975C6" w14:textId="60ED976B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82</w:t>
            </w:r>
          </w:p>
        </w:tc>
      </w:tr>
      <w:tr w:rsidR="00086031" w:rsidRPr="00086031" w14:paraId="59FE79B4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E87A0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3265617F" w14:textId="11865A2F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Nadir EDSS ≥2.5 vs &lt;2.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65A02F3" w14:textId="1595488F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5</w:t>
            </w:r>
          </w:p>
        </w:tc>
        <w:tc>
          <w:tcPr>
            <w:tcW w:w="1418" w:type="dxa"/>
          </w:tcPr>
          <w:p w14:paraId="76301EDB" w14:textId="67E7F5D0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6.44 (1.68, 24.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77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2F1CBE0E" w14:textId="2112B962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7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CB3FAB8" w14:textId="020C4E95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5</w:t>
            </w:r>
          </w:p>
        </w:tc>
        <w:tc>
          <w:tcPr>
            <w:tcW w:w="1559" w:type="dxa"/>
          </w:tcPr>
          <w:p w14:paraId="1FA66AAB" w14:textId="5790C66F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55 (0.90, 7.25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4E56E57B" w14:textId="2C3C8BBD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79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6AE84D5" w14:textId="3312083D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1</w:t>
            </w:r>
          </w:p>
        </w:tc>
        <w:tc>
          <w:tcPr>
            <w:tcW w:w="1417" w:type="dxa"/>
          </w:tcPr>
          <w:p w14:paraId="202AE7D3" w14:textId="55650504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.12 (0.84, 11.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69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90C5AA7" w14:textId="2FB7311D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90</w:t>
            </w:r>
          </w:p>
        </w:tc>
      </w:tr>
      <w:tr w:rsidR="00086031" w:rsidRPr="00086031" w14:paraId="445F7AD2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D6AE8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14E981FF" w14:textId="7BE5FB0F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5-year EDSS ≥2.5 vs &lt;2.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D2CDEA3" w14:textId="592FC8D4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5</w:t>
            </w:r>
          </w:p>
        </w:tc>
        <w:tc>
          <w:tcPr>
            <w:tcW w:w="1418" w:type="dxa"/>
          </w:tcPr>
          <w:p w14:paraId="1D660C9A" w14:textId="6F74A9DB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5.6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1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4.83, 50.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48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6EFE2D4F" w14:textId="06823C4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81D26D6" w14:textId="6B62C6F3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</w:t>
            </w:r>
            <w:r w:rsidR="00D95E43" w:rsidRPr="00086031">
              <w:rPr>
                <w:rFonts w:ascii="Helvetica Neue" w:hAnsi="Helvetica Neue"/>
                <w:sz w:val="16"/>
                <w:szCs w:val="16"/>
              </w:rPr>
              <w:t>09</w:t>
            </w:r>
          </w:p>
        </w:tc>
        <w:tc>
          <w:tcPr>
            <w:tcW w:w="1559" w:type="dxa"/>
          </w:tcPr>
          <w:p w14:paraId="0167B264" w14:textId="3CF3216C" w:rsidR="007B229A" w:rsidRPr="00086031" w:rsidRDefault="004A4E75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.43</w:t>
            </w:r>
            <w:r w:rsidR="007B229A" w:rsidRPr="00086031">
              <w:rPr>
                <w:rFonts w:ascii="Helvetica Neue" w:hAnsi="Helvetica Neue"/>
                <w:sz w:val="16"/>
                <w:szCs w:val="16"/>
              </w:rPr>
              <w:t xml:space="preserve"> (</w:t>
            </w:r>
            <w:r w:rsidRPr="00086031">
              <w:rPr>
                <w:rFonts w:ascii="Helvetica Neue" w:hAnsi="Helvetica Neue"/>
                <w:sz w:val="16"/>
                <w:szCs w:val="16"/>
              </w:rPr>
              <w:t>3.4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1</w:t>
            </w:r>
            <w:r w:rsidR="007B229A" w:rsidRPr="00086031">
              <w:rPr>
                <w:rFonts w:ascii="Helvetica Neue" w:hAnsi="Helvetica Neue"/>
                <w:sz w:val="16"/>
                <w:szCs w:val="16"/>
              </w:rPr>
              <w:t xml:space="preserve">, </w:t>
            </w:r>
            <w:r w:rsidRPr="00086031">
              <w:rPr>
                <w:rFonts w:ascii="Helvetica Neue" w:hAnsi="Helvetica Neue"/>
                <w:sz w:val="16"/>
                <w:szCs w:val="16"/>
              </w:rPr>
              <w:t>26.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06</w:t>
            </w:r>
            <w:r w:rsidR="007B229A" w:rsidRPr="00086031">
              <w:rPr>
                <w:rFonts w:ascii="Helvetica Neue" w:hAnsi="Helvetica Neue"/>
                <w:sz w:val="16"/>
                <w:szCs w:val="16"/>
              </w:rPr>
              <w:t>)</w:t>
            </w:r>
            <w:r w:rsidRPr="00086031">
              <w:rPr>
                <w:rFonts w:ascii="Helvetica Neue" w:hAnsi="Helvetica Neue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02336738" w14:textId="611B22B8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90B8E5D" w14:textId="416875E6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0</w:t>
            </w:r>
          </w:p>
        </w:tc>
        <w:tc>
          <w:tcPr>
            <w:tcW w:w="1417" w:type="dxa"/>
          </w:tcPr>
          <w:p w14:paraId="1B613B8C" w14:textId="58EEDFAB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0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.00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6.12, 147.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15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C362612" w14:textId="536EE432" w:rsidR="007B229A" w:rsidRPr="00086031" w:rsidRDefault="007B229A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</w:tr>
      <w:tr w:rsidR="00086031" w:rsidRPr="00086031" w14:paraId="3AB4B1F5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CEA56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0CD1ECD1" w14:textId="095B14E2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EDSS change baseline to 5-year ≥0 vs &lt;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C76B7F5" w14:textId="560A1FBA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0</w:t>
            </w:r>
          </w:p>
        </w:tc>
        <w:tc>
          <w:tcPr>
            <w:tcW w:w="1418" w:type="dxa"/>
          </w:tcPr>
          <w:p w14:paraId="217C2E63" w14:textId="43BA0B6A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.84 (3.44, 22.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76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40C5386" w14:textId="4C080B70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7ED0110" w14:textId="62B82E64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</w:t>
            </w:r>
            <w:r w:rsidR="004A4E75" w:rsidRPr="00086031">
              <w:rPr>
                <w:rFonts w:ascii="Helvetica Neue" w:hAnsi="Helvetica Neue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3A4EA44B" w14:textId="1F3DEE94" w:rsidR="007B229A" w:rsidRPr="00086031" w:rsidRDefault="004A4E75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98</w:t>
            </w:r>
            <w:r w:rsidR="0027500C" w:rsidRPr="00086031">
              <w:rPr>
                <w:rFonts w:ascii="Helvetica Neue" w:hAnsi="Helvetica Neue"/>
                <w:sz w:val="16"/>
                <w:szCs w:val="16"/>
              </w:rPr>
              <w:t xml:space="preserve"> (2.</w:t>
            </w:r>
            <w:r w:rsidRPr="00086031">
              <w:rPr>
                <w:rFonts w:ascii="Helvetica Neue" w:hAnsi="Helvetica Neue"/>
                <w:sz w:val="16"/>
                <w:szCs w:val="16"/>
              </w:rPr>
              <w:t>03</w:t>
            </w:r>
            <w:r w:rsidR="0027500C" w:rsidRPr="00086031">
              <w:rPr>
                <w:rFonts w:ascii="Helvetica Neue" w:hAnsi="Helvetica Neue"/>
                <w:sz w:val="16"/>
                <w:szCs w:val="16"/>
              </w:rPr>
              <w:t xml:space="preserve">, </w:t>
            </w:r>
            <w:r w:rsidRPr="00086031">
              <w:rPr>
                <w:rFonts w:ascii="Helvetica Neue" w:hAnsi="Helvetica Neue"/>
                <w:sz w:val="16"/>
                <w:szCs w:val="16"/>
              </w:rPr>
              <w:t>12.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19</w:t>
            </w:r>
            <w:r w:rsidR="0027500C" w:rsidRPr="00086031">
              <w:rPr>
                <w:rFonts w:ascii="Helvetica Neue" w:hAnsi="Helvetica Neue"/>
                <w:sz w:val="16"/>
                <w:szCs w:val="16"/>
              </w:rPr>
              <w:t>)</w:t>
            </w:r>
            <w:r w:rsidRPr="00086031">
              <w:rPr>
                <w:rFonts w:ascii="Helvetica Neue" w:hAnsi="Helvetica Neue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601B725" w14:textId="0B3DFE21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ADC07D8" w14:textId="046784E0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 xml:space="preserve">105 </w:t>
            </w:r>
          </w:p>
        </w:tc>
        <w:tc>
          <w:tcPr>
            <w:tcW w:w="1417" w:type="dxa"/>
          </w:tcPr>
          <w:p w14:paraId="2625B79F" w14:textId="6F50FC6E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.02 (2.05, 31.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45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002138D" w14:textId="069EFBD1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3</w:t>
            </w:r>
          </w:p>
        </w:tc>
      </w:tr>
      <w:tr w:rsidR="00086031" w:rsidRPr="00086031" w14:paraId="5482DD1D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315CB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45BF41FA" w14:textId="2AA2B9CC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 xml:space="preserve">EDSS change </w:t>
            </w:r>
            <w:r w:rsidR="0027500C" w:rsidRPr="00086031">
              <w:rPr>
                <w:rFonts w:ascii="Helvetica Neue" w:hAnsi="Helvetica Neue"/>
                <w:sz w:val="18"/>
                <w:szCs w:val="18"/>
              </w:rPr>
              <w:t>nadir</w:t>
            </w:r>
            <w:r w:rsidRPr="00086031">
              <w:rPr>
                <w:rFonts w:ascii="Helvetica Neue" w:hAnsi="Helvetica Neue"/>
                <w:sz w:val="18"/>
                <w:szCs w:val="18"/>
              </w:rPr>
              <w:t xml:space="preserve"> to</w:t>
            </w:r>
            <w:r w:rsidR="0027500C" w:rsidRPr="00086031">
              <w:rPr>
                <w:rFonts w:ascii="Helvetica Neue" w:hAnsi="Helvetica Neue"/>
                <w:sz w:val="18"/>
                <w:szCs w:val="18"/>
              </w:rPr>
              <w:t xml:space="preserve"> 5-year</w:t>
            </w:r>
            <w:r w:rsidRPr="00086031">
              <w:rPr>
                <w:rFonts w:ascii="Helvetica Neue" w:hAnsi="Helvetica Neue"/>
                <w:sz w:val="18"/>
                <w:szCs w:val="18"/>
              </w:rPr>
              <w:t xml:space="preserve"> ≥2 vs &lt;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552F0F5" w14:textId="079F242A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5</w:t>
            </w:r>
          </w:p>
        </w:tc>
        <w:tc>
          <w:tcPr>
            <w:tcW w:w="1418" w:type="dxa"/>
          </w:tcPr>
          <w:p w14:paraId="69F2B860" w14:textId="3BAFB28F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1.0</w:t>
            </w:r>
            <w:r w:rsidR="0083578C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3.91, 246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49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1F981EC2" w14:textId="01C7B1F4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9E0B0D3" w14:textId="7A7E2220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</w:t>
            </w:r>
            <w:r w:rsidR="004A4E75" w:rsidRPr="00086031">
              <w:rPr>
                <w:rFonts w:ascii="Helvetica Neue" w:hAnsi="Helvetica Neue"/>
                <w:sz w:val="16"/>
                <w:szCs w:val="16"/>
              </w:rPr>
              <w:t>09</w:t>
            </w:r>
          </w:p>
        </w:tc>
        <w:tc>
          <w:tcPr>
            <w:tcW w:w="1559" w:type="dxa"/>
          </w:tcPr>
          <w:p w14:paraId="2BEC58E8" w14:textId="6B3E4C26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</w:t>
            </w:r>
            <w:r w:rsidR="004A4E75" w:rsidRPr="00086031">
              <w:rPr>
                <w:rFonts w:ascii="Helvetica Neue" w:hAnsi="Helvetica Neue"/>
                <w:sz w:val="16"/>
                <w:szCs w:val="16"/>
              </w:rPr>
              <w:t>0.7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0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5.</w:t>
            </w:r>
            <w:r w:rsidR="004A4E75" w:rsidRPr="00086031">
              <w:rPr>
                <w:rFonts w:ascii="Helvetica Neue" w:hAnsi="Helvetica Neue"/>
                <w:sz w:val="16"/>
                <w:szCs w:val="16"/>
              </w:rPr>
              <w:t>0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5</w:t>
            </w:r>
            <w:r w:rsidRPr="00086031">
              <w:rPr>
                <w:rFonts w:ascii="Helvetica Neue" w:hAnsi="Helvetica Neue"/>
                <w:sz w:val="16"/>
                <w:szCs w:val="16"/>
              </w:rPr>
              <w:t>, 3</w:t>
            </w:r>
            <w:r w:rsidR="004A4E75" w:rsidRPr="00086031">
              <w:rPr>
                <w:rFonts w:ascii="Helvetica Neue" w:hAnsi="Helvetica Neue"/>
                <w:sz w:val="16"/>
                <w:szCs w:val="16"/>
              </w:rPr>
              <w:t>28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17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  <w:r w:rsidR="004A4E75" w:rsidRPr="00086031">
              <w:rPr>
                <w:rFonts w:ascii="Helvetica Neue" w:hAnsi="Helvetica Neue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251B9659" w14:textId="74F90335" w:rsidR="007B229A" w:rsidRPr="00086031" w:rsidRDefault="004A4E75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</w:t>
            </w:r>
            <w:r w:rsidR="0027500C"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E63948C" w14:textId="4D8D3AFE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0</w:t>
            </w:r>
          </w:p>
        </w:tc>
        <w:tc>
          <w:tcPr>
            <w:tcW w:w="1417" w:type="dxa"/>
          </w:tcPr>
          <w:p w14:paraId="3D468BE3" w14:textId="7F63CEEB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9.8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0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5.34, 73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46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67152D0" w14:textId="558CA66A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</w:tr>
      <w:tr w:rsidR="00086031" w:rsidRPr="00086031" w14:paraId="7A3A3C5F" w14:textId="77777777" w:rsidTr="007D50DB"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A7641BD" w14:textId="16710C09" w:rsidR="007B229A" w:rsidRPr="00086031" w:rsidRDefault="007B229A" w:rsidP="00086031">
            <w:pPr>
              <w:spacing w:before="100" w:beforeAutospacing="1" w:after="100" w:afterAutospacing="1"/>
              <w:ind w:left="113" w:right="113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Lesion counts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7829607F" w14:textId="3D5447AD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Total baseline lesion count,</w:t>
            </w:r>
            <w:r w:rsidR="007F6335" w:rsidRPr="00086031">
              <w:rPr>
                <w:rFonts w:ascii="Helvetica Neue" w:hAnsi="Helvetica Neue"/>
                <w:sz w:val="18"/>
                <w:szCs w:val="18"/>
              </w:rPr>
              <w:t xml:space="preserve"> 0/1-3/4/10/11-20/21+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667E7F6" w14:textId="050F1176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3</w:t>
            </w:r>
          </w:p>
        </w:tc>
        <w:tc>
          <w:tcPr>
            <w:tcW w:w="1418" w:type="dxa"/>
          </w:tcPr>
          <w:p w14:paraId="3B3AC413" w14:textId="6A138151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.84 (1.35, 2.52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5880E278" w14:textId="7E203865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37D0011" w14:textId="5A760B25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4</w:t>
            </w:r>
          </w:p>
        </w:tc>
        <w:tc>
          <w:tcPr>
            <w:tcW w:w="1559" w:type="dxa"/>
          </w:tcPr>
          <w:p w14:paraId="4D786A49" w14:textId="0FE842D6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.86 (1.37, 2.52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F9251C1" w14:textId="7187BE60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B572DC8" w14:textId="59EE697A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8</w:t>
            </w:r>
          </w:p>
        </w:tc>
        <w:tc>
          <w:tcPr>
            <w:tcW w:w="1417" w:type="dxa"/>
          </w:tcPr>
          <w:p w14:paraId="6A84353C" w14:textId="2380848B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03 (1.32, 3.12)</w:t>
            </w:r>
          </w:p>
        </w:tc>
        <w:tc>
          <w:tcPr>
            <w:tcW w:w="851" w:type="dxa"/>
          </w:tcPr>
          <w:p w14:paraId="6CFB27FE" w14:textId="4B3006BA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</w:tr>
      <w:tr w:rsidR="00086031" w:rsidRPr="00086031" w14:paraId="5695E539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40E7C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6D3612CB" w14:textId="65C4C41A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Total baseline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E7BF114" w14:textId="305F2AEB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3</w:t>
            </w:r>
          </w:p>
        </w:tc>
        <w:tc>
          <w:tcPr>
            <w:tcW w:w="1418" w:type="dxa"/>
          </w:tcPr>
          <w:p w14:paraId="03DC6582" w14:textId="22A00566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5.21 (1.91, 14.2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92EEC84" w14:textId="08E7F760" w:rsidR="007B229A" w:rsidRPr="00086031" w:rsidRDefault="0027500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83457F2" w14:textId="61A645DE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4</w:t>
            </w:r>
          </w:p>
        </w:tc>
        <w:tc>
          <w:tcPr>
            <w:tcW w:w="1559" w:type="dxa"/>
          </w:tcPr>
          <w:p w14:paraId="6B1ED081" w14:textId="452024FF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7.63 (2.47, 23.6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2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831CCCB" w14:textId="1174A7FF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98A38D3" w14:textId="291A0D28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8</w:t>
            </w:r>
          </w:p>
        </w:tc>
        <w:tc>
          <w:tcPr>
            <w:tcW w:w="1417" w:type="dxa"/>
          </w:tcPr>
          <w:p w14:paraId="56B2CF84" w14:textId="7D382692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7.62 (0.96, 60.4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0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4CFE521" w14:textId="022762C9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54</w:t>
            </w:r>
          </w:p>
        </w:tc>
      </w:tr>
      <w:tr w:rsidR="00086031" w:rsidRPr="00086031" w14:paraId="08B661E1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7A9C80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74DDCF45" w14:textId="01B0884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 xml:space="preserve">Total 1-year lesion count, </w:t>
            </w:r>
            <w:r w:rsidR="007F6335" w:rsidRPr="00086031">
              <w:rPr>
                <w:rFonts w:ascii="Helvetica Neue" w:hAnsi="Helvetica Neue"/>
                <w:sz w:val="18"/>
                <w:szCs w:val="18"/>
              </w:rPr>
              <w:t>0/1-4/5-15/16+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C657EBA" w14:textId="38ACCF76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6</w:t>
            </w:r>
          </w:p>
        </w:tc>
        <w:tc>
          <w:tcPr>
            <w:tcW w:w="1418" w:type="dxa"/>
          </w:tcPr>
          <w:p w14:paraId="5CBB9EBA" w14:textId="40F89BBA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51 (1.60, 3.93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24C53AD6" w14:textId="59B0BC90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D6EE17C" w14:textId="3FFC1EDF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6</w:t>
            </w:r>
          </w:p>
        </w:tc>
        <w:tc>
          <w:tcPr>
            <w:tcW w:w="1559" w:type="dxa"/>
          </w:tcPr>
          <w:p w14:paraId="61CD1F4C" w14:textId="4193BFD9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67 (1.70, 4.17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5368ADE" w14:textId="6DBBEEF1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87A1B79" w14:textId="3EBE6E6E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2</w:t>
            </w:r>
          </w:p>
        </w:tc>
        <w:tc>
          <w:tcPr>
            <w:tcW w:w="1417" w:type="dxa"/>
          </w:tcPr>
          <w:p w14:paraId="2F7CCCF8" w14:textId="4E8BBFF0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48 (1.31, 4.68)</w:t>
            </w:r>
          </w:p>
        </w:tc>
        <w:tc>
          <w:tcPr>
            <w:tcW w:w="851" w:type="dxa"/>
          </w:tcPr>
          <w:p w14:paraId="61D02207" w14:textId="4516C1CC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5</w:t>
            </w:r>
          </w:p>
        </w:tc>
      </w:tr>
      <w:tr w:rsidR="00086031" w:rsidRPr="00086031" w14:paraId="1A0F4A22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1AF3E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12190F4F" w14:textId="75D2BDA1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Total 1-year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66CF920" w14:textId="7647C30A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6</w:t>
            </w:r>
          </w:p>
        </w:tc>
        <w:tc>
          <w:tcPr>
            <w:tcW w:w="1418" w:type="dxa"/>
          </w:tcPr>
          <w:p w14:paraId="7D9E4000" w14:textId="3306075B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.26 (2.48, 34.5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1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B0A381C" w14:textId="7F1BED07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2176A9C" w14:textId="44F74ADB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6</w:t>
            </w:r>
          </w:p>
        </w:tc>
        <w:tc>
          <w:tcPr>
            <w:tcW w:w="1559" w:type="dxa"/>
          </w:tcPr>
          <w:p w14:paraId="27618D62" w14:textId="5C167EC8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2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87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2.83, 58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58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479B09B" w14:textId="5748BF75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B791981" w14:textId="36718B66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2</w:t>
            </w:r>
          </w:p>
        </w:tc>
        <w:tc>
          <w:tcPr>
            <w:tcW w:w="1417" w:type="dxa"/>
          </w:tcPr>
          <w:p w14:paraId="5FD4329E" w14:textId="77A3899E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5.6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0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0.69, 45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19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AA6BF8C" w14:textId="5BC4CE02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106</w:t>
            </w:r>
          </w:p>
        </w:tc>
      </w:tr>
      <w:tr w:rsidR="00086031" w:rsidRPr="00086031" w14:paraId="4B978929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05230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414D3DC0" w14:textId="02F07699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 xml:space="preserve">Total 5-year lesion count, </w:t>
            </w:r>
            <w:r w:rsidR="007F6335" w:rsidRPr="00086031">
              <w:rPr>
                <w:rFonts w:ascii="Helvetica Neue" w:hAnsi="Helvetica Neue"/>
                <w:sz w:val="18"/>
                <w:szCs w:val="18"/>
              </w:rPr>
              <w:t>0/1-10/11-20/21-40/41+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B46CB10" w14:textId="6E2BF837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1</w:t>
            </w:r>
          </w:p>
        </w:tc>
        <w:tc>
          <w:tcPr>
            <w:tcW w:w="1418" w:type="dxa"/>
          </w:tcPr>
          <w:p w14:paraId="75E8F642" w14:textId="694EBC5A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57 (1.69, 3.90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053C2CD4" w14:textId="55DB83E2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0907563" w14:textId="21139D56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8</w:t>
            </w:r>
          </w:p>
        </w:tc>
        <w:tc>
          <w:tcPr>
            <w:tcW w:w="1559" w:type="dxa"/>
          </w:tcPr>
          <w:p w14:paraId="70F455E4" w14:textId="793EE4EF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30 (1.57, 3.39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89000A4" w14:textId="5AEB4CA1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775744F" w14:textId="44184D1B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5</w:t>
            </w:r>
          </w:p>
        </w:tc>
        <w:tc>
          <w:tcPr>
            <w:tcW w:w="1417" w:type="dxa"/>
          </w:tcPr>
          <w:p w14:paraId="6FFBE7A4" w14:textId="28E1E5F5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.26 (1.27, 4.02)</w:t>
            </w:r>
          </w:p>
        </w:tc>
        <w:tc>
          <w:tcPr>
            <w:tcW w:w="851" w:type="dxa"/>
          </w:tcPr>
          <w:p w14:paraId="2DF282FA" w14:textId="60C05E16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5</w:t>
            </w:r>
          </w:p>
        </w:tc>
      </w:tr>
      <w:tr w:rsidR="00086031" w:rsidRPr="00086031" w14:paraId="1D0E9740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FD659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31347E6F" w14:textId="4E9AE4DC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 xml:space="preserve">Total 5-year lesion count, </w:t>
            </w:r>
            <w:r w:rsidR="007F6335" w:rsidRPr="00086031">
              <w:rPr>
                <w:rFonts w:ascii="Helvetica Neue" w:hAnsi="Helvetica Neue"/>
                <w:sz w:val="18"/>
                <w:szCs w:val="18"/>
              </w:rPr>
              <w:t>0-10</w:t>
            </w:r>
            <w:r w:rsidR="00093E07">
              <w:rPr>
                <w:rFonts w:ascii="Helvetica Neue" w:hAnsi="Helvetica Neue"/>
                <w:sz w:val="18"/>
                <w:szCs w:val="18"/>
              </w:rPr>
              <w:t xml:space="preserve"> vs </w:t>
            </w:r>
            <w:r w:rsidR="007F6335" w:rsidRPr="00086031">
              <w:rPr>
                <w:rFonts w:ascii="Helvetica Neue" w:hAnsi="Helvetica Neue"/>
                <w:sz w:val="18"/>
                <w:szCs w:val="18"/>
              </w:rPr>
              <w:t>11+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5E32996" w14:textId="75DDC631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1</w:t>
            </w:r>
          </w:p>
        </w:tc>
        <w:tc>
          <w:tcPr>
            <w:tcW w:w="1418" w:type="dxa"/>
          </w:tcPr>
          <w:p w14:paraId="36BF4159" w14:textId="57E36543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6.84 (2.38, 19.7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0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623AD5B6" w14:textId="50E90166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62593EB" w14:textId="6CBACA84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8</w:t>
            </w:r>
          </w:p>
        </w:tc>
        <w:tc>
          <w:tcPr>
            <w:tcW w:w="1559" w:type="dxa"/>
          </w:tcPr>
          <w:p w14:paraId="6AA847F4" w14:textId="49B0A6B6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6.70 (2.25, 19.9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2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54DD5493" w14:textId="7FE4C952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A026BAF" w14:textId="07AC6974" w:rsidR="007B229A" w:rsidRPr="00086031" w:rsidRDefault="001F73A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52</w:t>
            </w:r>
          </w:p>
        </w:tc>
        <w:tc>
          <w:tcPr>
            <w:tcW w:w="1417" w:type="dxa"/>
          </w:tcPr>
          <w:p w14:paraId="59EA0212" w14:textId="67F7122D" w:rsidR="007B229A" w:rsidRPr="00086031" w:rsidRDefault="0083578C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See ^ below</w:t>
            </w:r>
          </w:p>
        </w:tc>
        <w:tc>
          <w:tcPr>
            <w:tcW w:w="851" w:type="dxa"/>
          </w:tcPr>
          <w:p w14:paraId="015E6328" w14:textId="40723B79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</w:tr>
      <w:tr w:rsidR="00086031" w:rsidRPr="00086031" w14:paraId="02D80F7C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419E6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573BD06A" w14:textId="106F16A3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Total lesion change baseline to 1-year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CB74F92" w14:textId="7FD48979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6</w:t>
            </w:r>
          </w:p>
        </w:tc>
        <w:tc>
          <w:tcPr>
            <w:tcW w:w="1418" w:type="dxa"/>
          </w:tcPr>
          <w:p w14:paraId="0F745E72" w14:textId="4779CDE5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.41 (1.38, 8.45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7E57FD0C" w14:textId="3F76727E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8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093BA10" w14:textId="00713FE2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6</w:t>
            </w:r>
          </w:p>
        </w:tc>
        <w:tc>
          <w:tcPr>
            <w:tcW w:w="1559" w:type="dxa"/>
          </w:tcPr>
          <w:p w14:paraId="0E559F4E" w14:textId="09FF76EE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.95 (1.59, 9.81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05CD1C40" w14:textId="67E15839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8C17D79" w14:textId="37DB538B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1</w:t>
            </w:r>
          </w:p>
        </w:tc>
        <w:tc>
          <w:tcPr>
            <w:tcW w:w="1417" w:type="dxa"/>
          </w:tcPr>
          <w:p w14:paraId="21F7439B" w14:textId="57CB1E6C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.41 (0.89, 13.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08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5E95113" w14:textId="2A969667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73</w:t>
            </w:r>
          </w:p>
        </w:tc>
      </w:tr>
      <w:tr w:rsidR="00086031" w:rsidRPr="00086031" w14:paraId="317FCBE5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EDD9D9" w14:textId="77777777" w:rsidR="007B229A" w:rsidRPr="00086031" w:rsidRDefault="007B229A" w:rsidP="00086031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51D28915" w14:textId="58012712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Total lesion change baseline to 5-year, 0/1-9/10+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4E1BF87" w14:textId="44D15A61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1</w:t>
            </w:r>
          </w:p>
        </w:tc>
        <w:tc>
          <w:tcPr>
            <w:tcW w:w="1418" w:type="dxa"/>
          </w:tcPr>
          <w:p w14:paraId="337D49CD" w14:textId="18F87920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5.90 (2.57, 13.5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68851A4F" w14:textId="569DCB6B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54F248F" w14:textId="33F594CA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8</w:t>
            </w:r>
          </w:p>
        </w:tc>
        <w:tc>
          <w:tcPr>
            <w:tcW w:w="1559" w:type="dxa"/>
          </w:tcPr>
          <w:p w14:paraId="583A7650" w14:textId="6E2CAA5E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79 (2.16, 10.6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55D9B846" w14:textId="79954407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C7F2DC6" w14:textId="6B9483FF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5</w:t>
            </w:r>
          </w:p>
        </w:tc>
        <w:tc>
          <w:tcPr>
            <w:tcW w:w="1417" w:type="dxa"/>
          </w:tcPr>
          <w:p w14:paraId="560BBE53" w14:textId="4290D7C0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70 (1.18, 18.7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2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B91553D" w14:textId="0F3E92C7" w:rsidR="007B229A" w:rsidRPr="00086031" w:rsidRDefault="001D2F04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28</w:t>
            </w:r>
          </w:p>
        </w:tc>
      </w:tr>
      <w:tr w:rsidR="00086031" w:rsidRPr="00086031" w14:paraId="612FD1B1" w14:textId="77777777" w:rsidTr="007D50DB">
        <w:tc>
          <w:tcPr>
            <w:tcW w:w="567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734BC96" w14:textId="316D30AA" w:rsidR="007B229A" w:rsidRPr="00086031" w:rsidRDefault="007B229A" w:rsidP="00086031">
            <w:pPr>
              <w:spacing w:before="100" w:beforeAutospacing="1" w:after="100" w:afterAutospacing="1"/>
              <w:ind w:left="113" w:right="113"/>
              <w:jc w:val="center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Lesion locations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33DF4E73" w14:textId="26CB1015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Baseline PV lesion count, ≥1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8D15836" w14:textId="1A5998F1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7</w:t>
            </w:r>
          </w:p>
        </w:tc>
        <w:tc>
          <w:tcPr>
            <w:tcW w:w="1418" w:type="dxa"/>
          </w:tcPr>
          <w:p w14:paraId="3231DF91" w14:textId="7DD5DF7C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.91 (1.63, 9.36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E5A903F" w14:textId="020F6AD6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35CA12C" w14:textId="59C751E8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7</w:t>
            </w:r>
          </w:p>
        </w:tc>
        <w:tc>
          <w:tcPr>
            <w:tcW w:w="1559" w:type="dxa"/>
          </w:tcPr>
          <w:p w14:paraId="039FD820" w14:textId="2A19ADA1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48 (1.85, 10.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88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2632ED83" w14:textId="5215806A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ACE82AD" w14:textId="01CE3080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2</w:t>
            </w:r>
          </w:p>
        </w:tc>
        <w:tc>
          <w:tcPr>
            <w:tcW w:w="1417" w:type="dxa"/>
          </w:tcPr>
          <w:p w14:paraId="2F77D049" w14:textId="6A438AB4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6.38 (1.37, 29.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77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27E4528" w14:textId="41D88CE3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18</w:t>
            </w:r>
          </w:p>
        </w:tc>
      </w:tr>
      <w:tr w:rsidR="00086031" w:rsidRPr="00086031" w14:paraId="19A28E21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AECDA5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1B818A17" w14:textId="1D33A0DC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Baseline DWM lesion count, ≥1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39B5983" w14:textId="754461B7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7</w:t>
            </w:r>
          </w:p>
        </w:tc>
        <w:tc>
          <w:tcPr>
            <w:tcW w:w="1418" w:type="dxa"/>
          </w:tcPr>
          <w:p w14:paraId="09C5E989" w14:textId="0F4B6E69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67 (1.83, 11.9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2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089CD250" w14:textId="3C4BF267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33CFA9E" w14:textId="5A6E29CC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7</w:t>
            </w:r>
          </w:p>
        </w:tc>
        <w:tc>
          <w:tcPr>
            <w:tcW w:w="1559" w:type="dxa"/>
          </w:tcPr>
          <w:p w14:paraId="556731AD" w14:textId="5BD764F2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7.65 (2.67, 21.9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2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2E98F1E" w14:textId="63BF5A07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5245781" w14:textId="32722B22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2</w:t>
            </w:r>
          </w:p>
        </w:tc>
        <w:tc>
          <w:tcPr>
            <w:tcW w:w="1417" w:type="dxa"/>
          </w:tcPr>
          <w:p w14:paraId="5E3DAF07" w14:textId="01249DE3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80 (1.03, 22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47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F707E19" w14:textId="161BD0F4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46</w:t>
            </w:r>
          </w:p>
        </w:tc>
      </w:tr>
      <w:tr w:rsidR="00086031" w:rsidRPr="00086031" w14:paraId="01155C49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96F6AD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539E4658" w14:textId="2D1415D9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Baseline JC lesion count, ≥1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9FD86B7" w14:textId="6488C5A0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7</w:t>
            </w:r>
          </w:p>
        </w:tc>
        <w:tc>
          <w:tcPr>
            <w:tcW w:w="1418" w:type="dxa"/>
          </w:tcPr>
          <w:p w14:paraId="0E261823" w14:textId="74C9AC2F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05 (1.41, 11.6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2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6678C1B7" w14:textId="0F67FBE7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9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1AC82DD" w14:textId="382A94AF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7</w:t>
            </w:r>
          </w:p>
        </w:tc>
        <w:tc>
          <w:tcPr>
            <w:tcW w:w="1559" w:type="dxa"/>
          </w:tcPr>
          <w:p w14:paraId="12253C05" w14:textId="336488B2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.67 (1.41, 9.58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397C363A" w14:textId="0CB24DFD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8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D392190" w14:textId="45874ED5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2</w:t>
            </w:r>
          </w:p>
        </w:tc>
        <w:tc>
          <w:tcPr>
            <w:tcW w:w="1417" w:type="dxa"/>
          </w:tcPr>
          <w:p w14:paraId="43C990FE" w14:textId="6CE7BE29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.00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1.28, 12.5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6CC2788" w14:textId="2A2B7B53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17</w:t>
            </w:r>
          </w:p>
        </w:tc>
      </w:tr>
      <w:tr w:rsidR="00086031" w:rsidRPr="00086031" w14:paraId="782AFBA5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77A431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125F257D" w14:textId="18824AAE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Baseline IT lesion count, ≥1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72DE428" w14:textId="2EDD5D70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6</w:t>
            </w:r>
          </w:p>
        </w:tc>
        <w:tc>
          <w:tcPr>
            <w:tcW w:w="1418" w:type="dxa"/>
          </w:tcPr>
          <w:p w14:paraId="6696B1C3" w14:textId="53CD0EC0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2.4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1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3.35, 4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5</w:t>
            </w:r>
            <w:r w:rsidRPr="00086031">
              <w:rPr>
                <w:rFonts w:ascii="Helvetica Neue" w:hAnsi="Helvetica Neue"/>
                <w:sz w:val="16"/>
                <w:szCs w:val="16"/>
              </w:rPr>
              <w:t>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98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E2E80DF" w14:textId="6B1B268F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912CE98" w14:textId="00FA4B84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6</w:t>
            </w:r>
          </w:p>
        </w:tc>
        <w:tc>
          <w:tcPr>
            <w:tcW w:w="1559" w:type="dxa"/>
          </w:tcPr>
          <w:p w14:paraId="018C600F" w14:textId="4229EA9E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20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27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5.43, 75.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65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014DD3D4" w14:textId="7527CC39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1C41E39" w14:textId="3B598107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1</w:t>
            </w:r>
          </w:p>
        </w:tc>
        <w:tc>
          <w:tcPr>
            <w:tcW w:w="1417" w:type="dxa"/>
          </w:tcPr>
          <w:p w14:paraId="7BC82424" w14:textId="16ED0E55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67 (1.51, 14.4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1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81F69CF" w14:textId="0826C220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7</w:t>
            </w:r>
          </w:p>
        </w:tc>
      </w:tr>
      <w:tr w:rsidR="00086031" w:rsidRPr="00086031" w14:paraId="26FC3807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211D9F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507A8C36" w14:textId="5DE2C15E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1-year PV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861DF4B" w14:textId="49EE57A0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2</w:t>
            </w:r>
          </w:p>
        </w:tc>
        <w:tc>
          <w:tcPr>
            <w:tcW w:w="1418" w:type="dxa"/>
          </w:tcPr>
          <w:p w14:paraId="2DBFF466" w14:textId="33241E8F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.69 (1.34, 10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16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80FB0B7" w14:textId="28A76E7F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CFB3725" w14:textId="4629B96C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2</w:t>
            </w:r>
          </w:p>
        </w:tc>
        <w:tc>
          <w:tcPr>
            <w:tcW w:w="1559" w:type="dxa"/>
          </w:tcPr>
          <w:p w14:paraId="5C7F5809" w14:textId="073632C0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5.41 (1.84, 15.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94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C614A0E" w14:textId="19FB0B2E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B62CD6E" w14:textId="4DDFC862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7</w:t>
            </w:r>
          </w:p>
        </w:tc>
        <w:tc>
          <w:tcPr>
            <w:tcW w:w="1417" w:type="dxa"/>
          </w:tcPr>
          <w:p w14:paraId="786FE6B3" w14:textId="3497FF99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.52 (0.73, 16.9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4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7F256E3" w14:textId="6FCCEEDB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116</w:t>
            </w:r>
          </w:p>
        </w:tc>
      </w:tr>
      <w:tr w:rsidR="00086031" w:rsidRPr="00086031" w14:paraId="0308F7DD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315C3F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304DD0A9" w14:textId="147A3AE0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1-year DWM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44AA2B6" w14:textId="6936266A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2</w:t>
            </w:r>
          </w:p>
        </w:tc>
        <w:tc>
          <w:tcPr>
            <w:tcW w:w="1418" w:type="dxa"/>
          </w:tcPr>
          <w:p w14:paraId="2E50E640" w14:textId="15F08E71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0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65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2.85, 39.8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4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709DFFB0" w14:textId="09D413A1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866E5FD" w14:textId="63F2F879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2</w:t>
            </w:r>
          </w:p>
        </w:tc>
        <w:tc>
          <w:tcPr>
            <w:tcW w:w="1559" w:type="dxa"/>
          </w:tcPr>
          <w:p w14:paraId="1E922036" w14:textId="5A4817F3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4.9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3.27, 68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18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6EA707C" w14:textId="1914B59D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AEA4014" w14:textId="5ED3F63C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7</w:t>
            </w:r>
          </w:p>
        </w:tc>
        <w:tc>
          <w:tcPr>
            <w:tcW w:w="1417" w:type="dxa"/>
          </w:tcPr>
          <w:p w14:paraId="17A922D9" w14:textId="1ACBB18D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7.19 (0.89, 58.1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2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EAAA1AB" w14:textId="4E2EE0D9" w:rsidR="007B229A" w:rsidRPr="00086031" w:rsidRDefault="00E825E3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64</w:t>
            </w:r>
          </w:p>
        </w:tc>
      </w:tr>
      <w:tr w:rsidR="00086031" w:rsidRPr="00086031" w14:paraId="71C2B846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24782B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521104CE" w14:textId="70ACB18E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1-year JC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1F23AFC" w14:textId="4B79B4BC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2</w:t>
            </w:r>
          </w:p>
        </w:tc>
        <w:tc>
          <w:tcPr>
            <w:tcW w:w="1418" w:type="dxa"/>
          </w:tcPr>
          <w:p w14:paraId="74CDC1D1" w14:textId="136733C2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76 (1.70, 13.3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1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14915AE7" w14:textId="15B0AB38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758F9A8" w14:textId="1ECA613D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2</w:t>
            </w:r>
          </w:p>
        </w:tc>
        <w:tc>
          <w:tcPr>
            <w:tcW w:w="1559" w:type="dxa"/>
          </w:tcPr>
          <w:p w14:paraId="1B6E5C2E" w14:textId="5958322B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3.80 (1.48, 9.73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3D30263" w14:textId="58F3F2D5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10F7A38" w14:textId="233C15CE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7</w:t>
            </w:r>
          </w:p>
        </w:tc>
        <w:tc>
          <w:tcPr>
            <w:tcW w:w="1417" w:type="dxa"/>
          </w:tcPr>
          <w:p w14:paraId="49D05956" w14:textId="0AD1D917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 xml:space="preserve">2.84 (0.88, 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9.16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9000B6A" w14:textId="4063311F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80</w:t>
            </w:r>
          </w:p>
        </w:tc>
      </w:tr>
      <w:tr w:rsidR="00086031" w:rsidRPr="00086031" w14:paraId="2432F5B0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0D5F1C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2559E293" w14:textId="0E22CC89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1-year IT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455E5BE" w14:textId="61995003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2</w:t>
            </w:r>
          </w:p>
        </w:tc>
        <w:tc>
          <w:tcPr>
            <w:tcW w:w="1418" w:type="dxa"/>
          </w:tcPr>
          <w:p w14:paraId="6E5B504F" w14:textId="2F820FF7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1.1 (3.32, 37.2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4024DFEF" w14:textId="10504B01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1AFA9C4" w14:textId="6301BB91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92</w:t>
            </w:r>
          </w:p>
        </w:tc>
        <w:tc>
          <w:tcPr>
            <w:tcW w:w="1559" w:type="dxa"/>
          </w:tcPr>
          <w:p w14:paraId="2B10AB28" w14:textId="77E14648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9.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29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5.67, 65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58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3982E709" w14:textId="6EEAA068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DE62560" w14:textId="5F2D2BC3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7</w:t>
            </w:r>
          </w:p>
        </w:tc>
        <w:tc>
          <w:tcPr>
            <w:tcW w:w="1417" w:type="dxa"/>
          </w:tcPr>
          <w:p w14:paraId="3134BD4D" w14:textId="4872F838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5.93 (1.75, 20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09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F4EFC54" w14:textId="1A1940C5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4</w:t>
            </w:r>
          </w:p>
        </w:tc>
      </w:tr>
      <w:tr w:rsidR="00086031" w:rsidRPr="00086031" w14:paraId="76AF68A4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99FEDB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3D82A8C7" w14:textId="6406AFFA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5-year PV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891B8C7" w14:textId="2127BE93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1</w:t>
            </w:r>
          </w:p>
        </w:tc>
        <w:tc>
          <w:tcPr>
            <w:tcW w:w="1418" w:type="dxa"/>
          </w:tcPr>
          <w:p w14:paraId="696A8601" w14:textId="7DA94E29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43 (1.73, 11.3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1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36A3BACB" w14:textId="43113488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241BCD6" w14:textId="0D466042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8</w:t>
            </w:r>
          </w:p>
        </w:tc>
        <w:tc>
          <w:tcPr>
            <w:tcW w:w="1559" w:type="dxa"/>
          </w:tcPr>
          <w:p w14:paraId="6EF63555" w14:textId="71AAFCB1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28 (1.69, 10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86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668E4AD" w14:textId="3B62F7F4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119C925" w14:textId="4AD53D41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5</w:t>
            </w:r>
          </w:p>
        </w:tc>
        <w:tc>
          <w:tcPr>
            <w:tcW w:w="1417" w:type="dxa"/>
          </w:tcPr>
          <w:p w14:paraId="45465381" w14:textId="56C5098C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4.06 (1.02, 16.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26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5FE4525" w14:textId="316A2E49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47</w:t>
            </w:r>
          </w:p>
        </w:tc>
      </w:tr>
      <w:tr w:rsidR="00086031" w:rsidRPr="00086031" w14:paraId="6A4CC062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AB37F4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3A2CE6E2" w14:textId="01D30D20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5-year DWM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7A2475D" w14:textId="7DB013D9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1</w:t>
            </w:r>
          </w:p>
        </w:tc>
        <w:tc>
          <w:tcPr>
            <w:tcW w:w="1418" w:type="dxa"/>
          </w:tcPr>
          <w:p w14:paraId="57989DC4" w14:textId="600C2649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7.75 (2.83, 21.2</w:t>
            </w:r>
            <w:r w:rsidR="00167E6B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14E94006" w14:textId="1E92A37B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349D529" w14:textId="7806679C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8</w:t>
            </w:r>
          </w:p>
        </w:tc>
        <w:tc>
          <w:tcPr>
            <w:tcW w:w="1559" w:type="dxa"/>
          </w:tcPr>
          <w:p w14:paraId="52835B76" w14:textId="27650086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6.43 (2.36, 17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.49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458A858" w14:textId="292C5F27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83EEFB8" w14:textId="2BCABB98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5</w:t>
            </w:r>
          </w:p>
        </w:tc>
        <w:tc>
          <w:tcPr>
            <w:tcW w:w="1417" w:type="dxa"/>
          </w:tcPr>
          <w:p w14:paraId="117F1EB8" w14:textId="68D1E8D2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5.43 (1.11, 26.5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2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4CA2726" w14:textId="172C7F08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37</w:t>
            </w:r>
          </w:p>
        </w:tc>
      </w:tr>
      <w:tr w:rsidR="00086031" w:rsidRPr="00086031" w14:paraId="23BE4C0A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880E83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3E124D5D" w14:textId="7B8E4F60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5-year JC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F2ECD30" w14:textId="4CB0FE41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1</w:t>
            </w:r>
          </w:p>
        </w:tc>
        <w:tc>
          <w:tcPr>
            <w:tcW w:w="1418" w:type="dxa"/>
          </w:tcPr>
          <w:p w14:paraId="21829390" w14:textId="322C5921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6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.00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2.26, 15.9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2963CF16" w14:textId="356A4130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50C3550" w14:textId="18909A9A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8</w:t>
            </w:r>
          </w:p>
        </w:tc>
        <w:tc>
          <w:tcPr>
            <w:tcW w:w="1559" w:type="dxa"/>
          </w:tcPr>
          <w:p w14:paraId="70663259" w14:textId="1A72430D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5.4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0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2.05, 14.2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BA67CF1" w14:textId="54AA7F01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D13DFB9" w14:textId="787107EC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5</w:t>
            </w:r>
          </w:p>
        </w:tc>
        <w:tc>
          <w:tcPr>
            <w:tcW w:w="1417" w:type="dxa"/>
          </w:tcPr>
          <w:p w14:paraId="5E7AA28F" w14:textId="37440A31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12.6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2</w:t>
            </w:r>
            <w:r w:rsidRPr="00086031">
              <w:rPr>
                <w:rFonts w:ascii="Helvetica Neue" w:hAnsi="Helvetica Neue"/>
                <w:sz w:val="16"/>
                <w:szCs w:val="16"/>
              </w:rPr>
              <w:t xml:space="preserve"> (1.55, 102.8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5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1BB2670" w14:textId="5194A8F2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18</w:t>
            </w:r>
          </w:p>
        </w:tc>
      </w:tr>
      <w:tr w:rsidR="00086031" w:rsidRPr="00086031" w14:paraId="49F03DAC" w14:textId="77777777" w:rsidTr="007D50DB"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249F5C" w14:textId="7777777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double" w:sz="4" w:space="0" w:color="auto"/>
            </w:tcBorders>
          </w:tcPr>
          <w:p w14:paraId="43B13A5A" w14:textId="07A17C27" w:rsidR="007B229A" w:rsidRPr="00086031" w:rsidRDefault="007B229A" w:rsidP="004E3290">
            <w:pPr>
              <w:spacing w:before="100" w:beforeAutospacing="1" w:after="100" w:afterAutospacing="1"/>
              <w:rPr>
                <w:rFonts w:ascii="Helvetica Neue" w:hAnsi="Helvetica Neue"/>
                <w:sz w:val="18"/>
                <w:szCs w:val="18"/>
              </w:rPr>
            </w:pPr>
            <w:r w:rsidRPr="00086031">
              <w:rPr>
                <w:rFonts w:ascii="Helvetica Neue" w:hAnsi="Helvetica Neue"/>
                <w:sz w:val="18"/>
                <w:szCs w:val="18"/>
              </w:rPr>
              <w:t>5-year IT lesion count, 1+ vs 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11873B4" w14:textId="6F2E4AD4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78</w:t>
            </w:r>
          </w:p>
        </w:tc>
        <w:tc>
          <w:tcPr>
            <w:tcW w:w="1418" w:type="dxa"/>
          </w:tcPr>
          <w:p w14:paraId="221B6E2D" w14:textId="4847D836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.85 (3.07, 25.5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0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14:paraId="115E6727" w14:textId="0FF51D03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DA807FD" w14:textId="022DED94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5</w:t>
            </w:r>
          </w:p>
        </w:tc>
        <w:tc>
          <w:tcPr>
            <w:tcW w:w="1559" w:type="dxa"/>
          </w:tcPr>
          <w:p w14:paraId="62475BAC" w14:textId="46479A2C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.21 (3.01, 22.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38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694C726" w14:textId="21AB1B00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4A8EBB2" w14:textId="3D18E001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82</w:t>
            </w:r>
          </w:p>
        </w:tc>
        <w:tc>
          <w:tcPr>
            <w:tcW w:w="1417" w:type="dxa"/>
          </w:tcPr>
          <w:p w14:paraId="0F670547" w14:textId="43F2652C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6.13 (1.51, 24.8</w:t>
            </w:r>
            <w:r w:rsidR="00F91934" w:rsidRPr="00086031">
              <w:rPr>
                <w:rFonts w:ascii="Helvetica Neue" w:hAnsi="Helvetica Neue"/>
                <w:sz w:val="16"/>
                <w:szCs w:val="16"/>
              </w:rPr>
              <w:t>3</w:t>
            </w:r>
            <w:r w:rsidRPr="00086031">
              <w:rPr>
                <w:rFonts w:ascii="Helvetica Neue" w:hAnsi="Helvetica Neue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E4220C6" w14:textId="088610F7" w:rsidR="007B229A" w:rsidRPr="00086031" w:rsidRDefault="00036D51" w:rsidP="00BC0D5D">
            <w:pPr>
              <w:spacing w:before="100" w:beforeAutospacing="1" w:after="100" w:afterAutospacing="1"/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086031">
              <w:rPr>
                <w:rFonts w:ascii="Helvetica Neue" w:hAnsi="Helvetica Neue"/>
                <w:sz w:val="16"/>
                <w:szCs w:val="16"/>
              </w:rPr>
              <w:t>0.011</w:t>
            </w:r>
          </w:p>
        </w:tc>
      </w:tr>
    </w:tbl>
    <w:p w14:paraId="1813E596" w14:textId="10440B1D" w:rsidR="005F2642" w:rsidRPr="007D50DB" w:rsidRDefault="00E02276">
      <w:pPr>
        <w:rPr>
          <w:rFonts w:ascii="Helvetica Neue" w:hAnsi="Helvetica Neue"/>
          <w:sz w:val="19"/>
          <w:szCs w:val="19"/>
        </w:rPr>
      </w:pPr>
      <w:r w:rsidRPr="007D50DB">
        <w:rPr>
          <w:rFonts w:ascii="Helvetica Neue" w:hAnsi="Helvetica Neue"/>
          <w:sz w:val="19"/>
          <w:szCs w:val="19"/>
        </w:rPr>
        <w:t>TM= transverse myelitis; ON= optic neuritis</w:t>
      </w:r>
      <w:r w:rsidR="00E825E3" w:rsidRPr="007D50DB">
        <w:rPr>
          <w:rFonts w:ascii="Helvetica Neue" w:hAnsi="Helvetica Neue"/>
          <w:sz w:val="19"/>
          <w:szCs w:val="19"/>
        </w:rPr>
        <w:t>; PV= periventricular; DWM= deep white matter; JC= juxta-cortical; IT= infra-tentorial</w:t>
      </w:r>
      <w:r w:rsidR="007D50DB">
        <w:rPr>
          <w:rFonts w:ascii="Helvetica Neue" w:hAnsi="Helvetica Neue"/>
          <w:sz w:val="19"/>
          <w:szCs w:val="19"/>
        </w:rPr>
        <w:t xml:space="preserve">. </w:t>
      </w:r>
      <w:r w:rsidR="005F2642" w:rsidRPr="007D50DB">
        <w:rPr>
          <w:rFonts w:ascii="Helvetica Neue" w:hAnsi="Helvetica Neue"/>
          <w:sz w:val="19"/>
          <w:szCs w:val="19"/>
        </w:rPr>
        <w:t>For all ordinal variables, OR</w:t>
      </w:r>
      <w:r w:rsidR="007D50DB">
        <w:rPr>
          <w:rFonts w:ascii="Helvetica Neue" w:hAnsi="Helvetica Neue"/>
          <w:sz w:val="19"/>
          <w:szCs w:val="19"/>
        </w:rPr>
        <w:t>s</w:t>
      </w:r>
      <w:r w:rsidR="005F2642" w:rsidRPr="007D50DB">
        <w:rPr>
          <w:rFonts w:ascii="Helvetica Neue" w:hAnsi="Helvetica Neue"/>
          <w:sz w:val="19"/>
          <w:szCs w:val="19"/>
        </w:rPr>
        <w:t xml:space="preserve"> </w:t>
      </w:r>
      <w:r w:rsidR="007D50DB">
        <w:rPr>
          <w:rFonts w:ascii="Helvetica Neue" w:hAnsi="Helvetica Neue"/>
          <w:sz w:val="19"/>
          <w:szCs w:val="19"/>
        </w:rPr>
        <w:t xml:space="preserve">apply to </w:t>
      </w:r>
      <w:r w:rsidR="005F2642" w:rsidRPr="007D50DB">
        <w:rPr>
          <w:rFonts w:ascii="Helvetica Neue" w:hAnsi="Helvetica Neue"/>
          <w:sz w:val="19"/>
          <w:szCs w:val="19"/>
        </w:rPr>
        <w:t>per adjacent category</w:t>
      </w:r>
      <w:r w:rsidR="007D50DB">
        <w:rPr>
          <w:rFonts w:ascii="Helvetica Neue" w:hAnsi="Helvetica Neue"/>
          <w:sz w:val="19"/>
          <w:szCs w:val="19"/>
        </w:rPr>
        <w:t>.</w:t>
      </w:r>
    </w:p>
    <w:p w14:paraId="656B2B80" w14:textId="0C81481B" w:rsidR="004A4E75" w:rsidRPr="007D50DB" w:rsidRDefault="004A4E75">
      <w:pPr>
        <w:rPr>
          <w:rFonts w:ascii="Helvetica Neue" w:hAnsi="Helvetica Neue"/>
          <w:sz w:val="19"/>
          <w:szCs w:val="19"/>
        </w:rPr>
      </w:pPr>
      <w:r w:rsidRPr="007D50DB">
        <w:rPr>
          <w:rFonts w:ascii="Helvetica Neue" w:hAnsi="Helvetica Neue"/>
          <w:sz w:val="19"/>
          <w:szCs w:val="19"/>
        </w:rPr>
        <w:t>*excluding three subjects who had already developed secondary progression by 5 years</w:t>
      </w:r>
    </w:p>
    <w:p w14:paraId="56B7DBAB" w14:textId="6BA87D85" w:rsidR="0083578C" w:rsidRPr="007D50DB" w:rsidRDefault="0083578C">
      <w:pPr>
        <w:rPr>
          <w:rFonts w:ascii="Helvetica Neue" w:hAnsi="Helvetica Neue"/>
          <w:sz w:val="19"/>
          <w:szCs w:val="19"/>
        </w:rPr>
      </w:pPr>
      <w:r w:rsidRPr="007D50DB">
        <w:rPr>
          <w:rFonts w:ascii="Helvetica Neue" w:hAnsi="Helvetica Neue"/>
          <w:sz w:val="19"/>
          <w:szCs w:val="19"/>
        </w:rPr>
        <w:t>^OR not estimated due to zero deaths in the 0-10 lesion group</w:t>
      </w:r>
    </w:p>
    <w:sectPr w:rsidR="0083578C" w:rsidRPr="007D50DB" w:rsidSect="00885236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B51"/>
    <w:rsid w:val="00036D51"/>
    <w:rsid w:val="000379E8"/>
    <w:rsid w:val="00086031"/>
    <w:rsid w:val="00093E07"/>
    <w:rsid w:val="00167E6B"/>
    <w:rsid w:val="001D2F04"/>
    <w:rsid w:val="001F73A1"/>
    <w:rsid w:val="00260237"/>
    <w:rsid w:val="0027500C"/>
    <w:rsid w:val="003C3DC7"/>
    <w:rsid w:val="00452D9C"/>
    <w:rsid w:val="00462689"/>
    <w:rsid w:val="004A4E75"/>
    <w:rsid w:val="004E3290"/>
    <w:rsid w:val="00500AEE"/>
    <w:rsid w:val="00534C68"/>
    <w:rsid w:val="005C358B"/>
    <w:rsid w:val="005F2642"/>
    <w:rsid w:val="00602522"/>
    <w:rsid w:val="00641FB8"/>
    <w:rsid w:val="006759D2"/>
    <w:rsid w:val="007201C4"/>
    <w:rsid w:val="007A70F9"/>
    <w:rsid w:val="007B229A"/>
    <w:rsid w:val="007D50DB"/>
    <w:rsid w:val="007F6335"/>
    <w:rsid w:val="0083578C"/>
    <w:rsid w:val="00885236"/>
    <w:rsid w:val="009060E1"/>
    <w:rsid w:val="009157A7"/>
    <w:rsid w:val="00935689"/>
    <w:rsid w:val="009D05CF"/>
    <w:rsid w:val="00A800A0"/>
    <w:rsid w:val="00BA293D"/>
    <w:rsid w:val="00BC0D5D"/>
    <w:rsid w:val="00BE7422"/>
    <w:rsid w:val="00C65B51"/>
    <w:rsid w:val="00D95E43"/>
    <w:rsid w:val="00DC6C58"/>
    <w:rsid w:val="00E02276"/>
    <w:rsid w:val="00E22141"/>
    <w:rsid w:val="00E825E3"/>
    <w:rsid w:val="00EA24FF"/>
    <w:rsid w:val="00EF0142"/>
    <w:rsid w:val="00EF279F"/>
    <w:rsid w:val="00F84CC2"/>
    <w:rsid w:val="00F91934"/>
    <w:rsid w:val="00FF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7E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2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4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4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4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4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4FF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2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4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4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4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4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4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E</cp:lastModifiedBy>
  <cp:revision>4</cp:revision>
  <dcterms:created xsi:type="dcterms:W3CDTF">2019-10-30T14:18:00Z</dcterms:created>
  <dcterms:modified xsi:type="dcterms:W3CDTF">2019-11-08T23:39:00Z</dcterms:modified>
</cp:coreProperties>
</file>